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2A594" w14:textId="77777777" w:rsidR="00306CB3" w:rsidRPr="007E01D0" w:rsidRDefault="00306CB3" w:rsidP="00306CB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Hlk73012712"/>
      <w:bookmarkStart w:id="1" w:name="_GoBack"/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>Prevalence and characteristics of malaria co</w:t>
      </w:r>
      <w:r w:rsidRPr="007E01D0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 xml:space="preserve">infection among individuals with visceral </w:t>
      </w:r>
      <w:proofErr w:type="spellStart"/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>leishmaniasis</w:t>
      </w:r>
      <w:proofErr w:type="spellEnd"/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 xml:space="preserve"> in Africa and Asia</w:t>
      </w:r>
      <w:r w:rsidRPr="007E01D0">
        <w:rPr>
          <w:rFonts w:ascii="Times New Roman" w:hAnsi="Times New Roman" w:cs="Times New Roman"/>
          <w:b/>
          <w:color w:val="000000" w:themeColor="text1"/>
          <w:sz w:val="28"/>
          <w:cs/>
        </w:rPr>
        <w:t xml:space="preserve">: </w:t>
      </w:r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>a systematic review and meta</w:t>
      </w:r>
      <w:r w:rsidRPr="007E01D0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7E01D0">
        <w:rPr>
          <w:rFonts w:ascii="Times New Roman" w:hAnsi="Times New Roman" w:cs="Times New Roman"/>
          <w:b/>
          <w:color w:val="000000" w:themeColor="text1"/>
          <w:sz w:val="28"/>
        </w:rPr>
        <w:t>analysis</w:t>
      </w:r>
    </w:p>
    <w:bookmarkEnd w:id="0"/>
    <w:bookmarkEnd w:id="1"/>
    <w:p w14:paraId="1156E8F3" w14:textId="77777777" w:rsidR="00306CB3" w:rsidRPr="00B44FA4" w:rsidRDefault="00306CB3" w:rsidP="00306CB3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14:paraId="4E335F02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lra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ilairatana</w:t>
      </w:r>
      <w:proofErr w:type="spellEnd"/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1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etpisi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Chanmol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>,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ngruj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Rattaprasert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3</w:t>
      </w:r>
      <w:r w:rsidRPr="00B44FA4">
        <w:rPr>
          <w:rFonts w:ascii="Times New Roman" w:hAnsi="Times New Roman"/>
          <w:b/>
          <w:color w:val="000000" w:themeColor="text1"/>
          <w:sz w:val="24"/>
        </w:rPr>
        <w:t>, Frederick Ramirez Masangkay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4</w:t>
      </w:r>
      <w:r w:rsidRPr="00B44FA4">
        <w:rPr>
          <w:rFonts w:ascii="Times New Roman" w:hAnsi="Times New Roman"/>
          <w:b/>
          <w:color w:val="000000" w:themeColor="text1"/>
          <w:sz w:val="24"/>
        </w:rPr>
        <w:t>, Giovanni De Jesus Milanez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wuntida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Uthaisar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Kotepui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Manas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otepui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*</w:t>
      </w:r>
    </w:p>
    <w:p w14:paraId="23D0BA6D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198CB441" w14:textId="77777777" w:rsidR="00306CB3" w:rsidRPr="00B44FA4" w:rsidRDefault="00306CB3" w:rsidP="00306CB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45EBCE1F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Medical Technology, School of Allied Health Sciences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Walailak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</w:t>
      </w:r>
      <w:proofErr w:type="spellEnd"/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Sala, Nakhon Si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mmarat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80160, Thailand</w:t>
      </w:r>
    </w:p>
    <w:p w14:paraId="024F510F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Protozoology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37E55F1A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4 </w:t>
      </w:r>
      <w:r w:rsidRPr="00B44FA4">
        <w:rPr>
          <w:rFonts w:ascii="Times New Roman" w:hAnsi="Times New Roman"/>
          <w:color w:val="000000" w:themeColor="text1"/>
          <w:sz w:val="24"/>
        </w:rPr>
        <w:t>Department of Medical Technology, Institute of Arts and Sciences, Far Eastern University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B44FA4">
        <w:rPr>
          <w:rFonts w:ascii="Times New Roman" w:hAnsi="Times New Roman"/>
          <w:color w:val="000000" w:themeColor="text1"/>
          <w:sz w:val="24"/>
        </w:rPr>
        <w:t>Manila, Manila 10100, Philippines</w:t>
      </w:r>
    </w:p>
    <w:p w14:paraId="757E3A31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 Department of Medical Technology, Faculty of Pharmacy, University of Santo Tomas, Manila 10100, Philippines.</w:t>
      </w:r>
    </w:p>
    <w:p w14:paraId="068B612A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*Correspondence: manas.ko@wu.ac.th</w:t>
      </w:r>
    </w:p>
    <w:p w14:paraId="2C1B495F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</w:p>
    <w:p w14:paraId="2DDA956F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E-mails:</w:t>
      </w:r>
    </w:p>
    <w:p w14:paraId="35A38796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PW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lra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il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5D954B2D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WC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etpisi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h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4371D457" w14:textId="77777777" w:rsidR="00306CB3" w:rsidRPr="00B44FA4" w:rsidRDefault="00306CB3" w:rsidP="00306CB3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PR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ngruj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rat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00EBE307" w14:textId="77777777" w:rsidR="00306CB3" w:rsidRPr="00B44FA4" w:rsidRDefault="00306CB3" w:rsidP="00306CB3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FR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frederick_masangkay2002@yahoo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om</w:t>
      </w:r>
    </w:p>
    <w:p w14:paraId="747139B7" w14:textId="77777777" w:rsidR="00306CB3" w:rsidRPr="00B44FA4" w:rsidRDefault="00306CB3" w:rsidP="00306CB3">
      <w:pPr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lastRenderedPageBreak/>
        <w:t xml:space="preserve">GD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gmilanez81@gmail.com</w:t>
      </w:r>
    </w:p>
    <w:p w14:paraId="36C007D6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KU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wuntida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ut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7FF96066" w14:textId="77777777" w:rsidR="00306CB3" w:rsidRPr="00B44FA4" w:rsidRDefault="00306CB3" w:rsidP="00306CB3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M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manas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o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0E3B602C" w14:textId="77777777" w:rsidR="00751295" w:rsidRPr="00306CB3" w:rsidRDefault="00751295" w:rsidP="00FF3B2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7F58EA" w14:textId="77777777" w:rsidR="000C2525" w:rsidRPr="00E17726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763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2525"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17726" w14:paraId="32AA070F" w14:textId="77777777" w:rsidTr="00523B2F">
        <w:tc>
          <w:tcPr>
            <w:tcW w:w="2263" w:type="dxa"/>
          </w:tcPr>
          <w:p w14:paraId="19831414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54A5FB89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7EAFA06A" w14:textId="77777777" w:rsidR="00523B2F" w:rsidRPr="00E17726" w:rsidRDefault="003F0CBC" w:rsidP="003F0C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="00523B2F"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523B2F" w:rsidRPr="00E17726" w14:paraId="29B4DAE4" w14:textId="77777777" w:rsidTr="00523B2F">
        <w:tc>
          <w:tcPr>
            <w:tcW w:w="2263" w:type="dxa"/>
          </w:tcPr>
          <w:p w14:paraId="3FDD8A5D" w14:textId="77777777" w:rsidR="00523B2F" w:rsidRPr="00E17726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3111E94D" w14:textId="77777777" w:rsidR="00523B2F" w:rsidRPr="00E17726" w:rsidRDefault="006F284D" w:rsidP="004E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84D">
              <w:rPr>
                <w:rFonts w:ascii="Times New Roman" w:hAnsi="Times New Roman" w:cs="Times New Roman"/>
                <w:sz w:val="24"/>
                <w:szCs w:val="24"/>
              </w:rPr>
              <w:t>(Malaria OR Plasmodium) AND (Leishmania OR Leishmania OR Leishmaniasis) AND (co-infection OR co-infections OR coinfection OR coinfections OR coinfected OR co-infected OR "mixed infection" OR concomitant)</w:t>
            </w:r>
          </w:p>
        </w:tc>
        <w:tc>
          <w:tcPr>
            <w:tcW w:w="1558" w:type="dxa"/>
          </w:tcPr>
          <w:p w14:paraId="17300ECF" w14:textId="77777777" w:rsidR="00523B2F" w:rsidRPr="00E17726" w:rsidRDefault="004E7634" w:rsidP="006F2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6F284D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  <w:tr w:rsidR="00523B2F" w:rsidRPr="00E17726" w14:paraId="4138F111" w14:textId="77777777" w:rsidTr="00523B2F">
        <w:tc>
          <w:tcPr>
            <w:tcW w:w="2263" w:type="dxa"/>
          </w:tcPr>
          <w:p w14:paraId="1A3E1F71" w14:textId="77777777"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5C48F7E2" w14:textId="77777777" w:rsidR="006F284D" w:rsidRDefault="006F284D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84D">
              <w:rPr>
                <w:rFonts w:ascii="Times New Roman" w:hAnsi="Times New Roman" w:cs="Times New Roman"/>
                <w:sz w:val="24"/>
                <w:szCs w:val="24"/>
              </w:rPr>
              <w:t>(Malaria OR Plasmodium) AND (Leishmania OR Leishmania OR Leishmaniasis) AND (co-infection OR co-infections OR coinfection OR coinfections OR coinfected OR co-infected OR "mixed infection" OR concomitant)</w:t>
            </w:r>
          </w:p>
          <w:p w14:paraId="765A7E07" w14:textId="77777777" w:rsidR="00523B2F" w:rsidRPr="00E17726" w:rsidRDefault="00107DE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08A1C616" w14:textId="77777777" w:rsidR="00523B2F" w:rsidRPr="00E17726" w:rsidRDefault="006F284D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  <w:tr w:rsidR="00523B2F" w:rsidRPr="00E17726" w14:paraId="0030789D" w14:textId="77777777" w:rsidTr="00523B2F">
        <w:tc>
          <w:tcPr>
            <w:tcW w:w="2263" w:type="dxa"/>
          </w:tcPr>
          <w:p w14:paraId="4084E00F" w14:textId="77777777"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529" w:type="dxa"/>
          </w:tcPr>
          <w:p w14:paraId="449472D8" w14:textId="77777777" w:rsidR="006F284D" w:rsidRDefault="006F284D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84D">
              <w:rPr>
                <w:rFonts w:ascii="Times New Roman" w:hAnsi="Times New Roman" w:cs="Times New Roman"/>
                <w:sz w:val="24"/>
                <w:szCs w:val="24"/>
              </w:rPr>
              <w:t>(Malaria OR Plasmodium) AND (Leishmania OR Leishmania OR Leishmaniasis) AND (co-infection OR co-infections OR coinfection OR coinfections OR coinfected OR co-infected OR "mixed infection" OR concomitant)</w:t>
            </w:r>
          </w:p>
          <w:p w14:paraId="0E06A8AE" w14:textId="77777777" w:rsidR="00107DE8" w:rsidRPr="00E17726" w:rsidRDefault="00107DE8" w:rsidP="00107D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3081D761" w14:textId="77777777" w:rsidR="00523B2F" w:rsidRPr="00E17726" w:rsidRDefault="006F284D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 w:rsidRPr="004E7634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</w:tbl>
    <w:p w14:paraId="5E8FC060" w14:textId="77777777" w:rsidR="000C2525" w:rsidRDefault="000C2525">
      <w:pPr>
        <w:rPr>
          <w:rFonts w:ascii="Times New Roman" w:hAnsi="Times New Roman" w:cs="Times New Roman"/>
          <w:b/>
          <w:bCs/>
        </w:rPr>
      </w:pPr>
    </w:p>
    <w:p w14:paraId="4BD41C8F" w14:textId="77777777"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3240C"/>
    <w:rsid w:val="000C2525"/>
    <w:rsid w:val="00107DE8"/>
    <w:rsid w:val="0018314F"/>
    <w:rsid w:val="00197DDD"/>
    <w:rsid w:val="001F7C9E"/>
    <w:rsid w:val="002A311C"/>
    <w:rsid w:val="002D4515"/>
    <w:rsid w:val="00306CB3"/>
    <w:rsid w:val="003F0CBC"/>
    <w:rsid w:val="00444C9B"/>
    <w:rsid w:val="004D5E5C"/>
    <w:rsid w:val="004E7634"/>
    <w:rsid w:val="00523B2F"/>
    <w:rsid w:val="00586E29"/>
    <w:rsid w:val="005D45EA"/>
    <w:rsid w:val="00677F37"/>
    <w:rsid w:val="006F284D"/>
    <w:rsid w:val="00751295"/>
    <w:rsid w:val="007E01D0"/>
    <w:rsid w:val="00900419"/>
    <w:rsid w:val="00981985"/>
    <w:rsid w:val="009D5C44"/>
    <w:rsid w:val="00AA43D0"/>
    <w:rsid w:val="00C16601"/>
    <w:rsid w:val="00C72211"/>
    <w:rsid w:val="00D25797"/>
    <w:rsid w:val="00D707F7"/>
    <w:rsid w:val="00E17726"/>
    <w:rsid w:val="00E46A6F"/>
    <w:rsid w:val="00ED7C0A"/>
    <w:rsid w:val="00EE017E"/>
    <w:rsid w:val="00F26F3A"/>
    <w:rsid w:val="00F62D56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FC643"/>
  <w15:docId w15:val="{1B8C1C73-89C7-4A09-8D55-3D96BF63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B2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12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omDee</cp:lastModifiedBy>
  <cp:revision>16</cp:revision>
  <dcterms:created xsi:type="dcterms:W3CDTF">2020-09-25T12:55:00Z</dcterms:created>
  <dcterms:modified xsi:type="dcterms:W3CDTF">2021-08-30T13:32:00Z</dcterms:modified>
</cp:coreProperties>
</file>